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BD0B3E" w14:textId="3ED1CBE3" w:rsidR="00315A98" w:rsidRDefault="00B43D31" w:rsidP="00315A98">
      <w:pPr>
        <w:rPr>
          <w:rFonts w:ascii="Times New Roman" w:eastAsia="Times New Roman" w:hAnsi="Times New Roman" w:cs="Times New Roman"/>
          <w:color w:val="000000" w:themeColor="text1"/>
        </w:rPr>
      </w:pPr>
      <w:r w:rsidRPr="00B43D31">
        <w:rPr>
          <w:rFonts w:ascii="Times New Roman" w:eastAsia="Times New Roman" w:hAnsi="Times New Roman" w:cs="Times New Roman"/>
          <w:b/>
          <w:bCs/>
          <w:color w:val="000000" w:themeColor="text1"/>
        </w:rPr>
        <w:t>Multimedia Appendix 1.</w:t>
      </w:r>
      <w:r w:rsidRPr="00B43D31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S</w:t>
      </w:r>
      <w:r w:rsidRPr="00B43D31">
        <w:rPr>
          <w:rFonts w:ascii="Times New Roman" w:eastAsia="Times New Roman" w:hAnsi="Times New Roman" w:cs="Times New Roman"/>
          <w:color w:val="000000" w:themeColor="text1"/>
        </w:rPr>
        <w:t>upport vector machine</w:t>
      </w:r>
      <w:r w:rsidRPr="00B43D31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B43D31">
        <w:rPr>
          <w:rFonts w:ascii="Times New Roman" w:eastAsia="Times New Roman" w:hAnsi="Times New Roman" w:cs="Times New Roman"/>
          <w:color w:val="000000" w:themeColor="text1"/>
        </w:rPr>
        <w:t>modeling scores for transcripts selected by CfsSubsetEval, BestFirst</w:t>
      </w:r>
      <w:r>
        <w:rPr>
          <w:rFonts w:ascii="Times New Roman" w:eastAsia="Times New Roman" w:hAnsi="Times New Roman" w:cs="Times New Roman"/>
          <w:color w:val="000000" w:themeColor="text1"/>
        </w:rPr>
        <w:t>,</w:t>
      </w:r>
      <w:r w:rsidRPr="00B43D31">
        <w:rPr>
          <w:rFonts w:ascii="Times New Roman" w:eastAsia="Times New Roman" w:hAnsi="Times New Roman" w:cs="Times New Roman"/>
          <w:color w:val="000000" w:themeColor="text1"/>
        </w:rPr>
        <w:t xml:space="preserve"> and Random Forest Ranker.</w:t>
      </w:r>
    </w:p>
    <w:p w14:paraId="1F05670A" w14:textId="77777777" w:rsidR="00B43D31" w:rsidRPr="00B036AE" w:rsidRDefault="00B43D31" w:rsidP="00315A98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14310" w:type="dxa"/>
        <w:tblLayout w:type="fixed"/>
        <w:tblLook w:val="04A0" w:firstRow="1" w:lastRow="0" w:firstColumn="1" w:lastColumn="0" w:noHBand="0" w:noVBand="1"/>
      </w:tblPr>
      <w:tblGrid>
        <w:gridCol w:w="1255"/>
        <w:gridCol w:w="1890"/>
        <w:gridCol w:w="3060"/>
        <w:gridCol w:w="1170"/>
        <w:gridCol w:w="1080"/>
        <w:gridCol w:w="1170"/>
        <w:gridCol w:w="810"/>
        <w:gridCol w:w="900"/>
        <w:gridCol w:w="1080"/>
        <w:gridCol w:w="810"/>
        <w:gridCol w:w="1085"/>
      </w:tblGrid>
      <w:tr w:rsidR="00315A98" w14:paraId="46D00E99" w14:textId="77777777" w:rsidTr="00213086">
        <w:trPr>
          <w:trHeight w:val="444"/>
        </w:trPr>
        <w:tc>
          <w:tcPr>
            <w:tcW w:w="1255" w:type="dxa"/>
          </w:tcPr>
          <w:p w14:paraId="49651D71" w14:textId="77777777" w:rsidR="00315A98" w:rsidRDefault="00315A98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Number of Transcripts</w:t>
            </w:r>
          </w:p>
        </w:tc>
        <w:tc>
          <w:tcPr>
            <w:tcW w:w="1890" w:type="dxa"/>
          </w:tcPr>
          <w:p w14:paraId="472762AC" w14:textId="77777777" w:rsidR="00315A98" w:rsidRPr="7C00D546" w:rsidRDefault="00315A98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thod</w:t>
            </w:r>
          </w:p>
        </w:tc>
        <w:tc>
          <w:tcPr>
            <w:tcW w:w="3060" w:type="dxa"/>
          </w:tcPr>
          <w:p w14:paraId="4D014C88" w14:textId="77777777" w:rsidR="00315A98" w:rsidRDefault="00315A98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Filter</w:t>
            </w:r>
          </w:p>
        </w:tc>
        <w:tc>
          <w:tcPr>
            <w:tcW w:w="1170" w:type="dxa"/>
          </w:tcPr>
          <w:p w14:paraId="45E1D466" w14:textId="77777777" w:rsidR="00315A98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aining Accuracy </w:t>
            </w:r>
          </w:p>
        </w:tc>
        <w:tc>
          <w:tcPr>
            <w:tcW w:w="1080" w:type="dxa"/>
          </w:tcPr>
          <w:p w14:paraId="039E227A" w14:textId="77777777" w:rsidR="00315A98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Testing Accuracy</w:t>
            </w:r>
          </w:p>
        </w:tc>
        <w:tc>
          <w:tcPr>
            <w:tcW w:w="1170" w:type="dxa"/>
          </w:tcPr>
          <w:p w14:paraId="649D587E" w14:textId="77777777" w:rsidR="00315A98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Av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ra</w:t>
            </w: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</w:t>
            </w: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V</w:t>
            </w:r>
          </w:p>
        </w:tc>
        <w:tc>
          <w:tcPr>
            <w:tcW w:w="810" w:type="dxa"/>
          </w:tcPr>
          <w:p w14:paraId="0358C021" w14:textId="77777777" w:rsidR="00315A98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AUC</w:t>
            </w:r>
          </w:p>
        </w:tc>
        <w:tc>
          <w:tcPr>
            <w:tcW w:w="900" w:type="dxa"/>
          </w:tcPr>
          <w:p w14:paraId="7ECF6A1B" w14:textId="77777777" w:rsidR="00315A98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CV AUC</w:t>
            </w:r>
          </w:p>
        </w:tc>
        <w:tc>
          <w:tcPr>
            <w:tcW w:w="1080" w:type="dxa"/>
          </w:tcPr>
          <w:p w14:paraId="76268FE2" w14:textId="77777777" w:rsidR="00315A98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Precision</w:t>
            </w:r>
          </w:p>
        </w:tc>
        <w:tc>
          <w:tcPr>
            <w:tcW w:w="810" w:type="dxa"/>
          </w:tcPr>
          <w:p w14:paraId="406AB787" w14:textId="77777777" w:rsidR="00315A98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Recall</w:t>
            </w:r>
          </w:p>
        </w:tc>
        <w:tc>
          <w:tcPr>
            <w:tcW w:w="1085" w:type="dxa"/>
          </w:tcPr>
          <w:p w14:paraId="590F9B92" w14:textId="77777777" w:rsidR="00315A98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F1-Score</w:t>
            </w:r>
          </w:p>
        </w:tc>
      </w:tr>
      <w:tr w:rsidR="00315A98" w14:paraId="3544F932" w14:textId="77777777" w:rsidTr="00213086">
        <w:trPr>
          <w:trHeight w:val="217"/>
        </w:trPr>
        <w:tc>
          <w:tcPr>
            <w:tcW w:w="1255" w:type="dxa"/>
          </w:tcPr>
          <w:p w14:paraId="36CCE643" w14:textId="77777777" w:rsidR="00315A98" w:rsidRDefault="00315A98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6088</w:t>
            </w:r>
          </w:p>
        </w:tc>
        <w:tc>
          <w:tcPr>
            <w:tcW w:w="1890" w:type="dxa"/>
          </w:tcPr>
          <w:p w14:paraId="6DAA7AA5" w14:textId="77777777" w:rsidR="00315A98" w:rsidRDefault="00315A98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3060" w:type="dxa"/>
          </w:tcPr>
          <w:p w14:paraId="402FF1C5" w14:textId="77777777" w:rsidR="00315A98" w:rsidRDefault="00315A98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170" w:type="dxa"/>
          </w:tcPr>
          <w:p w14:paraId="0A5AE6B7" w14:textId="77777777" w:rsidR="00315A98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080" w:type="dxa"/>
          </w:tcPr>
          <w:p w14:paraId="5C51AD48" w14:textId="77777777" w:rsidR="00315A98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170" w:type="dxa"/>
          </w:tcPr>
          <w:p w14:paraId="447182D7" w14:textId="77777777" w:rsidR="00315A98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810" w:type="dxa"/>
          </w:tcPr>
          <w:p w14:paraId="51B54A38" w14:textId="77777777" w:rsidR="00315A98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900" w:type="dxa"/>
          </w:tcPr>
          <w:p w14:paraId="32ED3790" w14:textId="77777777" w:rsidR="00315A98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1080" w:type="dxa"/>
          </w:tcPr>
          <w:p w14:paraId="51795465" w14:textId="77777777" w:rsidR="00315A98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810" w:type="dxa"/>
          </w:tcPr>
          <w:p w14:paraId="36A792AA" w14:textId="77777777" w:rsidR="00315A98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085" w:type="dxa"/>
          </w:tcPr>
          <w:p w14:paraId="55B253C8" w14:textId="77777777" w:rsidR="00315A98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76</w:t>
            </w:r>
          </w:p>
        </w:tc>
      </w:tr>
      <w:tr w:rsidR="00315A98" w14:paraId="3A4A609C" w14:textId="77777777" w:rsidTr="00213086">
        <w:trPr>
          <w:trHeight w:val="217"/>
        </w:trPr>
        <w:tc>
          <w:tcPr>
            <w:tcW w:w="1255" w:type="dxa"/>
          </w:tcPr>
          <w:p w14:paraId="3218CF54" w14:textId="77777777" w:rsidR="00315A98" w:rsidRDefault="00315A98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890" w:type="dxa"/>
          </w:tcPr>
          <w:p w14:paraId="7CD68D06" w14:textId="77777777" w:rsidR="00315A98" w:rsidRPr="7C00D546" w:rsidRDefault="00315A98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CfsSubsetEval</w:t>
            </w:r>
          </w:p>
        </w:tc>
        <w:tc>
          <w:tcPr>
            <w:tcW w:w="3060" w:type="dxa"/>
          </w:tcPr>
          <w:p w14:paraId="4DED1245" w14:textId="77777777" w:rsidR="00315A98" w:rsidRDefault="00315A98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BestFirst</w:t>
            </w:r>
          </w:p>
        </w:tc>
        <w:tc>
          <w:tcPr>
            <w:tcW w:w="1170" w:type="dxa"/>
          </w:tcPr>
          <w:p w14:paraId="1AE2BAE8" w14:textId="77777777" w:rsidR="00315A98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080" w:type="dxa"/>
          </w:tcPr>
          <w:p w14:paraId="072927F5" w14:textId="77777777" w:rsidR="00315A98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170" w:type="dxa"/>
          </w:tcPr>
          <w:p w14:paraId="50EE9508" w14:textId="77777777" w:rsidR="00315A98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810" w:type="dxa"/>
          </w:tcPr>
          <w:p w14:paraId="6BD82221" w14:textId="77777777" w:rsidR="00315A98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900" w:type="dxa"/>
          </w:tcPr>
          <w:p w14:paraId="5DA23E1A" w14:textId="77777777" w:rsidR="00315A98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080" w:type="dxa"/>
          </w:tcPr>
          <w:p w14:paraId="34355DDD" w14:textId="77777777" w:rsidR="00315A98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810" w:type="dxa"/>
          </w:tcPr>
          <w:p w14:paraId="7E5EA8C5" w14:textId="77777777" w:rsidR="00315A98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085" w:type="dxa"/>
          </w:tcPr>
          <w:p w14:paraId="107D8455" w14:textId="77777777" w:rsidR="00315A98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315A98" w14:paraId="3706C894" w14:textId="77777777" w:rsidTr="00213086">
        <w:trPr>
          <w:trHeight w:val="444"/>
        </w:trPr>
        <w:tc>
          <w:tcPr>
            <w:tcW w:w="1255" w:type="dxa"/>
          </w:tcPr>
          <w:p w14:paraId="52690F32" w14:textId="77777777" w:rsidR="00315A98" w:rsidRDefault="00315A98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890" w:type="dxa"/>
          </w:tcPr>
          <w:p w14:paraId="2378D8CB" w14:textId="77777777" w:rsidR="00315A98" w:rsidRPr="7C00D546" w:rsidRDefault="00315A98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0" w:type="dxa"/>
          </w:tcPr>
          <w:p w14:paraId="6E219F3D" w14:textId="77777777" w:rsidR="00315A98" w:rsidRDefault="00315A98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estFirst, &amp; </w:t>
            </w:r>
          </w:p>
          <w:p w14:paraId="1AE6C98B" w14:textId="77777777" w:rsidR="00315A98" w:rsidRDefault="00315A98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andom Forest Ranker, Top 5 </w:t>
            </w:r>
          </w:p>
        </w:tc>
        <w:tc>
          <w:tcPr>
            <w:tcW w:w="1170" w:type="dxa"/>
          </w:tcPr>
          <w:p w14:paraId="22CEA001" w14:textId="77777777" w:rsidR="00315A98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080" w:type="dxa"/>
          </w:tcPr>
          <w:p w14:paraId="6BDD1D47" w14:textId="77777777" w:rsidR="00315A98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170" w:type="dxa"/>
          </w:tcPr>
          <w:p w14:paraId="1CB9219C" w14:textId="77777777" w:rsidR="00315A98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810" w:type="dxa"/>
          </w:tcPr>
          <w:p w14:paraId="054B180C" w14:textId="77777777" w:rsidR="00315A98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900" w:type="dxa"/>
          </w:tcPr>
          <w:p w14:paraId="2CE62494" w14:textId="77777777" w:rsidR="00315A98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080" w:type="dxa"/>
          </w:tcPr>
          <w:p w14:paraId="14161FA7" w14:textId="77777777" w:rsidR="00315A98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810" w:type="dxa"/>
          </w:tcPr>
          <w:p w14:paraId="2FC91400" w14:textId="77777777" w:rsidR="00315A98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085" w:type="dxa"/>
          </w:tcPr>
          <w:p w14:paraId="5010FEAB" w14:textId="77777777" w:rsidR="00315A98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76</w:t>
            </w:r>
          </w:p>
        </w:tc>
      </w:tr>
      <w:tr w:rsidR="00315A98" w14:paraId="4D49CB16" w14:textId="77777777" w:rsidTr="00213086">
        <w:trPr>
          <w:trHeight w:val="217"/>
        </w:trPr>
        <w:tc>
          <w:tcPr>
            <w:tcW w:w="1255" w:type="dxa"/>
          </w:tcPr>
          <w:p w14:paraId="1A49A32B" w14:textId="77777777" w:rsidR="00315A98" w:rsidRPr="7C00D546" w:rsidRDefault="00315A98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890" w:type="dxa"/>
          </w:tcPr>
          <w:p w14:paraId="16057474" w14:textId="77777777" w:rsidR="00315A98" w:rsidRPr="7C00D546" w:rsidRDefault="00315A98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CfsSubsetEval</w:t>
            </w:r>
          </w:p>
        </w:tc>
        <w:tc>
          <w:tcPr>
            <w:tcW w:w="3060" w:type="dxa"/>
          </w:tcPr>
          <w:p w14:paraId="6A5132B9" w14:textId="77777777" w:rsidR="00315A98" w:rsidRPr="7C00D546" w:rsidRDefault="00315A98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SubsetSizeForwardSelection</w:t>
            </w:r>
          </w:p>
        </w:tc>
        <w:tc>
          <w:tcPr>
            <w:tcW w:w="1170" w:type="dxa"/>
          </w:tcPr>
          <w:p w14:paraId="4813BFF8" w14:textId="77777777" w:rsidR="00315A98" w:rsidRPr="7C00D546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080" w:type="dxa"/>
          </w:tcPr>
          <w:p w14:paraId="38B861FD" w14:textId="77777777" w:rsidR="00315A98" w:rsidRPr="7C00D546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170" w:type="dxa"/>
          </w:tcPr>
          <w:p w14:paraId="1493F909" w14:textId="77777777" w:rsidR="00315A98" w:rsidRPr="7C00D546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810" w:type="dxa"/>
          </w:tcPr>
          <w:p w14:paraId="0BC584BF" w14:textId="77777777" w:rsidR="00315A98" w:rsidRPr="7C00D546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900" w:type="dxa"/>
          </w:tcPr>
          <w:p w14:paraId="338248E3" w14:textId="77777777" w:rsidR="00315A98" w:rsidRPr="7C00D546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080" w:type="dxa"/>
          </w:tcPr>
          <w:p w14:paraId="2832FA78" w14:textId="77777777" w:rsidR="00315A98" w:rsidRPr="7C00D546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810" w:type="dxa"/>
          </w:tcPr>
          <w:p w14:paraId="46BF8471" w14:textId="77777777" w:rsidR="00315A98" w:rsidRPr="7C00D546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085" w:type="dxa"/>
          </w:tcPr>
          <w:p w14:paraId="3C48BB64" w14:textId="77777777" w:rsidR="00315A98" w:rsidRPr="7C00D546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84</w:t>
            </w:r>
          </w:p>
        </w:tc>
      </w:tr>
      <w:tr w:rsidR="00315A98" w14:paraId="0859E717" w14:textId="77777777" w:rsidTr="00213086">
        <w:trPr>
          <w:trHeight w:val="444"/>
        </w:trPr>
        <w:tc>
          <w:tcPr>
            <w:tcW w:w="1255" w:type="dxa"/>
          </w:tcPr>
          <w:p w14:paraId="2300EA14" w14:textId="77777777" w:rsidR="00315A98" w:rsidRPr="7C00D546" w:rsidRDefault="00315A98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890" w:type="dxa"/>
          </w:tcPr>
          <w:p w14:paraId="7520C7FF" w14:textId="77777777" w:rsidR="00315A98" w:rsidRPr="7C00D546" w:rsidRDefault="00315A98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0" w:type="dxa"/>
          </w:tcPr>
          <w:p w14:paraId="05A56D76" w14:textId="77777777" w:rsidR="00315A98" w:rsidRPr="7C00D546" w:rsidRDefault="00315A98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SubsetSizeForwardSelection, Mutual Information&gt;0.1</w:t>
            </w:r>
          </w:p>
        </w:tc>
        <w:tc>
          <w:tcPr>
            <w:tcW w:w="1170" w:type="dxa"/>
          </w:tcPr>
          <w:p w14:paraId="36650A08" w14:textId="77777777" w:rsidR="00315A98" w:rsidRPr="7C00D546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1080" w:type="dxa"/>
          </w:tcPr>
          <w:p w14:paraId="5D3E974B" w14:textId="77777777" w:rsidR="00315A98" w:rsidRPr="7C00D546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1170" w:type="dxa"/>
          </w:tcPr>
          <w:p w14:paraId="453EEF8A" w14:textId="77777777" w:rsidR="00315A98" w:rsidRPr="7C00D546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810" w:type="dxa"/>
          </w:tcPr>
          <w:p w14:paraId="1A784C10" w14:textId="77777777" w:rsidR="00315A98" w:rsidRPr="7C00D546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900" w:type="dxa"/>
          </w:tcPr>
          <w:p w14:paraId="140ACDDE" w14:textId="77777777" w:rsidR="00315A98" w:rsidRPr="7C00D546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1080" w:type="dxa"/>
          </w:tcPr>
          <w:p w14:paraId="7D887F22" w14:textId="77777777" w:rsidR="00315A98" w:rsidRPr="7C00D546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810" w:type="dxa"/>
          </w:tcPr>
          <w:p w14:paraId="7882321C" w14:textId="77777777" w:rsidR="00315A98" w:rsidRPr="7C00D546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085" w:type="dxa"/>
          </w:tcPr>
          <w:p w14:paraId="35C958A1" w14:textId="77777777" w:rsidR="00315A98" w:rsidRPr="7C00D546" w:rsidRDefault="00315A9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78</w:t>
            </w:r>
          </w:p>
        </w:tc>
      </w:tr>
    </w:tbl>
    <w:p w14:paraId="7C032595" w14:textId="77777777" w:rsidR="00315A98" w:rsidRDefault="00315A98" w:rsidP="00315A98">
      <w:pPr>
        <w:rPr>
          <w:rFonts w:ascii="Times New Roman" w:eastAsia="Times New Roman" w:hAnsi="Times New Roman" w:cs="Times New Roman"/>
          <w:color w:val="000000" w:themeColor="text1"/>
        </w:rPr>
      </w:pPr>
      <w:proofErr w:type="spellStart"/>
      <w:r w:rsidRPr="37DFBE0F">
        <w:rPr>
          <w:rFonts w:ascii="Times New Roman" w:eastAsia="Times New Roman" w:hAnsi="Times New Roman" w:cs="Times New Roman"/>
          <w:color w:val="000000" w:themeColor="text1"/>
        </w:rPr>
        <w:t>Bestfirst</w:t>
      </w:r>
      <w:proofErr w:type="spellEnd"/>
      <w:r w:rsidRPr="37DFBE0F">
        <w:rPr>
          <w:rFonts w:ascii="Times New Roman" w:eastAsia="Times New Roman" w:hAnsi="Times New Roman" w:cs="Times New Roman"/>
          <w:color w:val="000000" w:themeColor="text1"/>
        </w:rPr>
        <w:t xml:space="preserve"> performs a bidirectional search.</w:t>
      </w:r>
    </w:p>
    <w:p w14:paraId="1FC5C93B" w14:textId="77777777" w:rsidR="00315A98" w:rsidRDefault="00315A98" w:rsidP="00315A98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1C598E8" w14:textId="77777777" w:rsidR="00315A98" w:rsidRDefault="00315A98" w:rsidP="00315A98">
      <w:pPr>
        <w:rPr>
          <w:rFonts w:ascii="Times New Roman" w:eastAsia="Times New Roman" w:hAnsi="Times New Roman" w:cs="Times New Roman"/>
          <w:color w:val="000000" w:themeColor="text1"/>
        </w:rPr>
      </w:pPr>
      <w:r w:rsidRPr="37DFBE0F">
        <w:rPr>
          <w:rFonts w:ascii="Times New Roman" w:eastAsia="Times New Roman" w:hAnsi="Times New Roman" w:cs="Times New Roman"/>
          <w:color w:val="000000" w:themeColor="text1"/>
        </w:rPr>
        <w:t>AUC – area under the curve; CV – cross validated; SVM – support vector machine</w:t>
      </w:r>
    </w:p>
    <w:p w14:paraId="14879FCD" w14:textId="77777777" w:rsidR="00315A98" w:rsidRPr="00B036AE" w:rsidRDefault="00315A98" w:rsidP="00315A98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20A32B3" w14:textId="77777777" w:rsidR="00315A98" w:rsidRDefault="00315A98" w:rsidP="00315A98">
      <w:pPr>
        <w:spacing w:after="160"/>
        <w:rPr>
          <w:rFonts w:ascii="Times New Roman" w:eastAsia="Times New Roman" w:hAnsi="Times New Roman" w:cs="Times New Roman"/>
          <w:color w:val="000000" w:themeColor="text1"/>
        </w:rPr>
      </w:pPr>
      <w:r w:rsidRPr="676C3897">
        <w:rPr>
          <w:rFonts w:ascii="Times New Roman" w:eastAsia="Times New Roman" w:hAnsi="Times New Roman" w:cs="Times New Roman"/>
          <w:color w:val="000000" w:themeColor="text1"/>
        </w:rPr>
        <w:t>Precision, Recall, and F1-Score is for no weight loss (Weight Loss Band = 0)</w:t>
      </w:r>
    </w:p>
    <w:p w14:paraId="423C5CA6" w14:textId="77777777" w:rsidR="002E1F6C" w:rsidRDefault="002E1F6C"/>
    <w:sectPr w:rsidR="002E1F6C" w:rsidSect="00315A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A98"/>
    <w:rsid w:val="002E1F6C"/>
    <w:rsid w:val="00315A98"/>
    <w:rsid w:val="00B43D31"/>
    <w:rsid w:val="00E260AE"/>
    <w:rsid w:val="5162C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AC16A"/>
  <w15:chartTrackingRefBased/>
  <w15:docId w15:val="{F28DBD3E-8F2F-43C9-8975-D1BED46A7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A9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5A9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Lisa</dc:creator>
  <cp:keywords/>
  <dc:description/>
  <cp:lastModifiedBy>Editor</cp:lastModifiedBy>
  <cp:revision>4</cp:revision>
  <dcterms:created xsi:type="dcterms:W3CDTF">2023-03-17T02:06:00Z</dcterms:created>
  <dcterms:modified xsi:type="dcterms:W3CDTF">2023-03-17T17:37:00Z</dcterms:modified>
</cp:coreProperties>
</file>